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693BE" w14:textId="2833A63D" w:rsidR="003841C7" w:rsidRPr="000424D2" w:rsidRDefault="003841C7" w:rsidP="003841C7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  <w:lang w:eastAsia="zh-CN"/>
        </w:rPr>
      </w:pPr>
      <w:bookmarkStart w:id="0" w:name="supplementary-figures"/>
      <w:bookmarkStart w:id="1" w:name="_Toc225260416"/>
      <w:bookmarkStart w:id="2" w:name="_Toc200953197"/>
      <w:r w:rsidRPr="000424D2">
        <w:rPr>
          <w:rFonts w:ascii="Calibri" w:hAnsi="Calibri" w:cs="Calibri"/>
          <w:b/>
          <w:bCs/>
          <w:sz w:val="20"/>
          <w:szCs w:val="20"/>
        </w:rPr>
        <w:t>S</w:t>
      </w:r>
      <w:r w:rsidR="004D542C">
        <w:rPr>
          <w:rFonts w:ascii="Calibri" w:hAnsi="Calibri" w:cs="Calibri"/>
          <w:b/>
          <w:bCs/>
          <w:sz w:val="20"/>
          <w:szCs w:val="20"/>
        </w:rPr>
        <w:t>5 Fig</w:t>
      </w:r>
      <w:r w:rsidRPr="000424D2">
        <w:rPr>
          <w:rFonts w:ascii="Calibri" w:hAnsi="Calibri" w:cs="Calibri"/>
          <w:b/>
          <w:bCs/>
          <w:sz w:val="20"/>
          <w:szCs w:val="20"/>
          <w:lang w:eastAsia="zh-CN"/>
        </w:rPr>
        <w:t>.</w:t>
      </w:r>
      <w:bookmarkEnd w:id="1"/>
      <w:r w:rsidRPr="000424D2">
        <w:rPr>
          <w:rFonts w:ascii="Calibri" w:hAnsi="Calibri" w:cs="Calibri"/>
          <w:b/>
          <w:bCs/>
          <w:sz w:val="20"/>
          <w:szCs w:val="20"/>
        </w:rPr>
        <w:t xml:space="preserve"> </w:t>
      </w:r>
    </w:p>
    <w:p w14:paraId="100ED8F6" w14:textId="77777777" w:rsidR="003841C7" w:rsidRPr="000424D2" w:rsidRDefault="003841C7" w:rsidP="003841C7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Calibration plots at three landmark times and for three horizons in VHA. </w:t>
      </w:r>
    </w:p>
    <w:p w14:paraId="28852E41" w14:textId="471C752B" w:rsidR="003841C7" w:rsidRPr="000424D2" w:rsidRDefault="003841C7" w:rsidP="003841C7">
      <w:pPr>
        <w:jc w:val="center"/>
        <w:rPr>
          <w:rFonts w:ascii="Calibri" w:hAnsi="Calibri" w:cs="Calibri"/>
          <w:sz w:val="22"/>
          <w:szCs w:val="22"/>
          <w:lang w:eastAsia="zh-CN"/>
        </w:rPr>
      </w:pPr>
      <w:r w:rsidRPr="000424D2">
        <w:rPr>
          <w:rFonts w:ascii="Calibri" w:hAnsi="Calibri" w:cs="Calibri"/>
          <w:noProof/>
          <w:sz w:val="22"/>
          <w:szCs w:val="22"/>
          <w:lang w:eastAsia="zh-CN"/>
        </w:rPr>
        <w:drawing>
          <wp:inline distT="0" distB="0" distL="0" distR="0" wp14:anchorId="1D9998BC" wp14:editId="412735B1">
            <wp:extent cx="7449820" cy="4953000"/>
            <wp:effectExtent l="0" t="0" r="5080" b="0"/>
            <wp:docPr id="10185250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0372" cy="4953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155CD8" w14:textId="77777777" w:rsidR="003841C7" w:rsidRPr="000424D2" w:rsidRDefault="003841C7" w:rsidP="003841C7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iCs/>
          <w:sz w:val="20"/>
          <w:szCs w:val="20"/>
        </w:rPr>
        <w:t xml:space="preserve">X-axes refer to deciles of predicted risk based on the ESRD-DRS and their corresponding observed pseudo-event rates in VHA. </w:t>
      </w:r>
    </w:p>
    <w:p w14:paraId="30C83EB4" w14:textId="74AB56B8" w:rsidR="00D1335D" w:rsidRPr="000424D2" w:rsidRDefault="003841C7" w:rsidP="00601EC9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ESRD-DRS: </w:t>
      </w:r>
      <w:r w:rsidRPr="000424D2">
        <w:rPr>
          <w:rFonts w:ascii="Calibri" w:hAnsi="Calibri" w:cs="Calibri"/>
          <w:sz w:val="20"/>
          <w:szCs w:val="20"/>
          <w:lang w:eastAsia="zh-CN"/>
        </w:rPr>
        <w:t>End-Stage Renal Disease</w:t>
      </w:r>
      <w:r w:rsidRPr="000424D2">
        <w:rPr>
          <w:rFonts w:ascii="Calibri" w:hAnsi="Calibri" w:cs="Calibri"/>
          <w:sz w:val="20"/>
          <w:szCs w:val="20"/>
        </w:rPr>
        <w:t xml:space="preserve"> dynamic risk score; </w:t>
      </w:r>
      <w:r w:rsidRPr="000424D2">
        <w:rPr>
          <w:rFonts w:ascii="Calibri" w:hAnsi="Calibri" w:cs="Calibri"/>
          <w:iCs/>
          <w:sz w:val="20"/>
          <w:szCs w:val="20"/>
        </w:rPr>
        <w:t xml:space="preserve">VHA: </w:t>
      </w:r>
      <w:r w:rsidR="005375AF" w:rsidRPr="000424D2">
        <w:rPr>
          <w:rFonts w:ascii="Calibri" w:hAnsi="Calibri" w:cs="Calibri"/>
          <w:iCs/>
          <w:sz w:val="20"/>
          <w:szCs w:val="20"/>
        </w:rPr>
        <w:t>Veterans Health Administration</w:t>
      </w:r>
      <w:r w:rsidR="00E31828" w:rsidRPr="000424D2">
        <w:rPr>
          <w:rFonts w:ascii="Calibri" w:hAnsi="Calibri" w:cs="Calibri"/>
          <w:iCs/>
          <w:sz w:val="20"/>
          <w:szCs w:val="20"/>
        </w:rPr>
        <w:t xml:space="preserve">; </w:t>
      </w:r>
      <w:r w:rsidR="00A467A0" w:rsidRPr="000424D2">
        <w:rPr>
          <w:rFonts w:ascii="Calibri" w:hAnsi="Calibri" w:cs="Calibri"/>
          <w:sz w:val="20"/>
          <w:szCs w:val="20"/>
        </w:rPr>
        <w:t xml:space="preserve">KFRE: Kidney Failure Risk Equation; </w:t>
      </w:r>
      <w:r w:rsidR="00E31828" w:rsidRPr="000424D2">
        <w:rPr>
          <w:rFonts w:ascii="Calibri" w:hAnsi="Calibri" w:cs="Calibri"/>
          <w:sz w:val="20"/>
          <w:szCs w:val="20"/>
          <w:lang w:eastAsia="zh-CN"/>
        </w:rPr>
        <w:t>RECODe</w:t>
      </w:r>
      <w:r w:rsidR="00E31828" w:rsidRPr="000424D2">
        <w:rPr>
          <w:rFonts w:ascii="Calibri" w:hAnsi="Calibri" w:cs="Calibri"/>
          <w:iCs/>
          <w:sz w:val="20"/>
          <w:szCs w:val="20"/>
        </w:rPr>
        <w:t>:</w:t>
      </w:r>
      <w:r w:rsidR="00E31828" w:rsidRPr="000424D2">
        <w:rPr>
          <w:rFonts w:ascii="Calibri" w:hAnsi="Calibri" w:cs="Calibri"/>
          <w:sz w:val="20"/>
          <w:szCs w:val="20"/>
        </w:rPr>
        <w:t xml:space="preserve"> </w:t>
      </w:r>
      <w:r w:rsidR="00E31828" w:rsidRPr="000424D2">
        <w:rPr>
          <w:rFonts w:ascii="Calibri" w:hAnsi="Calibri" w:cs="Calibri"/>
          <w:iCs/>
          <w:sz w:val="20"/>
          <w:szCs w:val="20"/>
        </w:rPr>
        <w:t>Risk Equations for Complications Of type 2 Diabetes</w:t>
      </w:r>
      <w:r w:rsidRPr="000424D2">
        <w:rPr>
          <w:rFonts w:ascii="Calibri" w:hAnsi="Calibri" w:cs="Calibri"/>
          <w:iCs/>
          <w:sz w:val="20"/>
          <w:szCs w:val="20"/>
        </w:rPr>
        <w:t xml:space="preserve">. </w:t>
      </w:r>
      <w:bookmarkEnd w:id="0"/>
      <w:bookmarkEnd w:id="2"/>
    </w:p>
    <w:sectPr w:rsidR="00D1335D" w:rsidRPr="000424D2" w:rsidSect="00FF546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C3DB6" w14:textId="77777777" w:rsidR="005C580E" w:rsidRDefault="005C580E" w:rsidP="00CE0900">
      <w:pPr>
        <w:spacing w:after="0"/>
      </w:pPr>
      <w:r>
        <w:separator/>
      </w:r>
    </w:p>
  </w:endnote>
  <w:endnote w:type="continuationSeparator" w:id="0">
    <w:p w14:paraId="07B7B4D1" w14:textId="77777777" w:rsidR="005C580E" w:rsidRDefault="005C580E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AAEAD" w14:textId="77777777" w:rsidR="005C580E" w:rsidRDefault="005C580E" w:rsidP="00CE0900">
      <w:pPr>
        <w:spacing w:after="0"/>
      </w:pPr>
      <w:r>
        <w:separator/>
      </w:r>
    </w:p>
  </w:footnote>
  <w:footnote w:type="continuationSeparator" w:id="0">
    <w:p w14:paraId="4295477F" w14:textId="77777777" w:rsidR="005C580E" w:rsidRDefault="005C580E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3721"/>
    <w:rsid w:val="00032B1A"/>
    <w:rsid w:val="00040BC3"/>
    <w:rsid w:val="000424D2"/>
    <w:rsid w:val="00053B47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D542C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C580E"/>
    <w:rsid w:val="005E309C"/>
    <w:rsid w:val="005E3171"/>
    <w:rsid w:val="005E31C9"/>
    <w:rsid w:val="005E320F"/>
    <w:rsid w:val="005E38B7"/>
    <w:rsid w:val="005E587B"/>
    <w:rsid w:val="00601EC9"/>
    <w:rsid w:val="0061094F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614C4"/>
    <w:rsid w:val="00780CC6"/>
    <w:rsid w:val="00792369"/>
    <w:rsid w:val="00797ED0"/>
    <w:rsid w:val="007B317D"/>
    <w:rsid w:val="007B6456"/>
    <w:rsid w:val="007C114A"/>
    <w:rsid w:val="007C1EAD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3849"/>
    <w:rsid w:val="00C958C5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5758E"/>
    <w:rsid w:val="00D6041F"/>
    <w:rsid w:val="00D62F22"/>
    <w:rsid w:val="00D65EFE"/>
    <w:rsid w:val="00D92A1B"/>
    <w:rsid w:val="00DC625E"/>
    <w:rsid w:val="00DD20C1"/>
    <w:rsid w:val="00DD4E23"/>
    <w:rsid w:val="00DE7195"/>
    <w:rsid w:val="00DF53B0"/>
    <w:rsid w:val="00E11E10"/>
    <w:rsid w:val="00E12AA5"/>
    <w:rsid w:val="00E15561"/>
    <w:rsid w:val="00E247A3"/>
    <w:rsid w:val="00E30DB2"/>
    <w:rsid w:val="00E31828"/>
    <w:rsid w:val="00E32A86"/>
    <w:rsid w:val="00E346C2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58</Words>
  <Characters>335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1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